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23A7" w:rsidRPr="00CD1FD5" w:rsidRDefault="004E23A7" w:rsidP="004E23A7">
      <w:r w:rsidRPr="00CD1FD5">
        <w:rPr>
          <w:b/>
        </w:rPr>
        <w:t xml:space="preserve">Supplementary material and/or Additional information: </w:t>
      </w:r>
      <w:r w:rsidRPr="00CD1FD5">
        <w:t>[OPTIONAL. We also give you the option to submit both supplementary material and additional information. Supplementary material relates directly to the work that you have submitted and can include exten</w:t>
      </w:r>
      <w:r>
        <w:t>sive excel tables, raw data etc.</w:t>
      </w:r>
      <w:r w:rsidRPr="00CD1FD5">
        <w:t xml:space="preserve"> We would also encourage you to include failed methods or describe adjustments to your methods that did not work.  Additional information can include anything else that is not directly related to your method, e.g. more general background information, useful links etc. Introduction is not a section included in the </w:t>
      </w:r>
      <w:proofErr w:type="spellStart"/>
      <w:r w:rsidRPr="00CD1FD5">
        <w:t>MethodsX</w:t>
      </w:r>
      <w:proofErr w:type="spellEnd"/>
      <w:r w:rsidRPr="00CD1FD5">
        <w:t xml:space="preserve"> format. This information could be moved to the end under Additional Information.</w:t>
      </w:r>
    </w:p>
    <w:p w:rsidR="00760C11" w:rsidRDefault="00760C11">
      <w:bookmarkStart w:id="0" w:name="_GoBack"/>
      <w:bookmarkEnd w:id="0"/>
    </w:p>
    <w:sectPr w:rsidR="00760C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3A7"/>
    <w:rsid w:val="004E23A7"/>
    <w:rsid w:val="00760C11"/>
    <w:rsid w:val="00AE7A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3A7"/>
    <w:rPr>
      <w:rFonts w:ascii="Arial" w:hAnsi="Arial" w:cs="Arial"/>
      <w:sz w:val="18"/>
      <w:szCs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23A7"/>
    <w:rPr>
      <w:rFonts w:ascii="Arial" w:hAnsi="Arial" w:cs="Arial"/>
      <w:sz w:val="18"/>
      <w:szCs w:val="1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59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wan Kumar Singh</dc:creator>
  <cp:lastModifiedBy>Pawan Kumar Singh</cp:lastModifiedBy>
  <cp:revision>1</cp:revision>
  <dcterms:created xsi:type="dcterms:W3CDTF">2021-02-03T04:32:00Z</dcterms:created>
  <dcterms:modified xsi:type="dcterms:W3CDTF">2021-02-03T04:32:00Z</dcterms:modified>
</cp:coreProperties>
</file>